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648"/>
        <w:tblW w:w="5015" w:type="pct"/>
        <w:tblBorders>
          <w:left w:val="none" w:sz="0" w:space="0" w:color="auto"/>
          <w:right w:val="none" w:sz="0" w:space="0" w:color="auto"/>
          <w:insideV w:val="none" w:sz="0" w:space="0" w:color="auto"/>
        </w:tblBorders>
        <w:tblLayout w:type="fixed"/>
        <w:tblCellMar>
          <w:top w:w="58" w:type="dxa"/>
          <w:left w:w="58" w:type="dxa"/>
          <w:bottom w:w="58" w:type="dxa"/>
          <w:right w:w="58" w:type="dxa"/>
        </w:tblCellMar>
        <w:tblLook w:val="04A0" w:firstRow="1" w:lastRow="0" w:firstColumn="1" w:lastColumn="0" w:noHBand="0" w:noVBand="1"/>
      </w:tblPr>
      <w:tblGrid>
        <w:gridCol w:w="1775"/>
        <w:gridCol w:w="4476"/>
        <w:gridCol w:w="3137"/>
      </w:tblGrid>
      <w:tr w:rsidR="00954B9E" w:rsidRPr="009420D7" w14:paraId="0D78925C" w14:textId="77777777" w:rsidTr="00954B9E">
        <w:trPr>
          <w:tblHeader/>
        </w:trPr>
        <w:tc>
          <w:tcPr>
            <w:tcW w:w="945" w:type="pct"/>
            <w:shd w:val="clear" w:color="auto" w:fill="auto"/>
          </w:tcPr>
          <w:p w14:paraId="57C5210B" w14:textId="77777777" w:rsidR="00954B9E" w:rsidRPr="009420D7" w:rsidRDefault="00954B9E" w:rsidP="00954B9E">
            <w:pPr>
              <w:outlineLvl w:val="0"/>
              <w:rPr>
                <w:b/>
              </w:rPr>
            </w:pPr>
            <w:r w:rsidRPr="009420D7">
              <w:rPr>
                <w:b/>
              </w:rPr>
              <w:t>Construct</w:t>
            </w:r>
          </w:p>
        </w:tc>
        <w:tc>
          <w:tcPr>
            <w:tcW w:w="2384" w:type="pct"/>
            <w:shd w:val="clear" w:color="auto" w:fill="auto"/>
          </w:tcPr>
          <w:p w14:paraId="409186CD" w14:textId="77777777" w:rsidR="00954B9E" w:rsidRPr="009420D7" w:rsidRDefault="00954B9E" w:rsidP="00954B9E">
            <w:pPr>
              <w:outlineLvl w:val="0"/>
              <w:rPr>
                <w:b/>
              </w:rPr>
            </w:pPr>
            <w:r w:rsidRPr="009420D7">
              <w:rPr>
                <w:b/>
              </w:rPr>
              <w:t>Questions</w:t>
            </w:r>
          </w:p>
        </w:tc>
        <w:tc>
          <w:tcPr>
            <w:tcW w:w="1671" w:type="pct"/>
            <w:shd w:val="clear" w:color="auto" w:fill="auto"/>
          </w:tcPr>
          <w:p w14:paraId="29ED3E37" w14:textId="77777777" w:rsidR="00954B9E" w:rsidRPr="009420D7" w:rsidRDefault="00954B9E" w:rsidP="00954B9E">
            <w:pPr>
              <w:outlineLvl w:val="0"/>
              <w:rPr>
                <w:b/>
              </w:rPr>
            </w:pPr>
            <w:r w:rsidRPr="009420D7">
              <w:rPr>
                <w:b/>
              </w:rPr>
              <w:t>Probes</w:t>
            </w:r>
          </w:p>
        </w:tc>
      </w:tr>
      <w:tr w:rsidR="00954B9E" w:rsidRPr="009420D7" w14:paraId="1E92E1F6" w14:textId="77777777" w:rsidTr="00954B9E">
        <w:trPr>
          <w:trHeight w:val="1440"/>
        </w:trPr>
        <w:tc>
          <w:tcPr>
            <w:tcW w:w="945" w:type="pct"/>
            <w:shd w:val="clear" w:color="auto" w:fill="auto"/>
          </w:tcPr>
          <w:p w14:paraId="659386BF" w14:textId="77777777" w:rsidR="00954B9E" w:rsidRDefault="00954B9E" w:rsidP="00954B9E">
            <w:r w:rsidRPr="009420D7">
              <w:t>E</w:t>
            </w:r>
            <w:r>
              <w:t>vidence Strength &amp; Q</w:t>
            </w:r>
            <w:r w:rsidRPr="009420D7">
              <w:t>uality</w:t>
            </w:r>
            <w:r>
              <w:t>/</w:t>
            </w:r>
          </w:p>
          <w:p w14:paraId="67A5377C" w14:textId="77777777" w:rsidR="00954B9E" w:rsidRDefault="00954B9E" w:rsidP="00954B9E">
            <w:r>
              <w:t>Knowledge and Beliefs about the Intervention/</w:t>
            </w:r>
          </w:p>
          <w:p w14:paraId="484E71AE" w14:textId="77777777" w:rsidR="00954B9E" w:rsidRPr="009420D7" w:rsidRDefault="00954B9E" w:rsidP="00954B9E">
            <w:r>
              <w:t xml:space="preserve">Reflecting and </w:t>
            </w:r>
            <w:proofErr w:type="gramStart"/>
            <w:r>
              <w:t>Evaluating</w:t>
            </w:r>
            <w:proofErr w:type="gramEnd"/>
          </w:p>
        </w:tc>
        <w:tc>
          <w:tcPr>
            <w:tcW w:w="2384" w:type="pct"/>
            <w:shd w:val="clear" w:color="auto" w:fill="auto"/>
          </w:tcPr>
          <w:p w14:paraId="046BEDB1" w14:textId="77777777" w:rsidR="00954B9E" w:rsidRDefault="00954B9E" w:rsidP="00954B9E">
            <w:r>
              <w:t xml:space="preserve">Today we want to learn about what went well and what could have been improved with the DHS patient COVID-19 vaccine express clinic implementation. We’re focusing particularly on the January to May 2021 period, including from when we started building the DHS patient COVID-19 vaccine Express clinics, </w:t>
            </w:r>
            <w:proofErr w:type="gramStart"/>
            <w:r>
              <w:t>expanding</w:t>
            </w:r>
            <w:proofErr w:type="gramEnd"/>
            <w:r>
              <w:t xml:space="preserve"> and scaling up vaccine clinic access, adding eligible tiers/groups, and the different brands of vaccines along the way. </w:t>
            </w:r>
          </w:p>
          <w:p w14:paraId="3B8A4BBC" w14:textId="77777777" w:rsidR="00954B9E" w:rsidRPr="009420D7" w:rsidRDefault="00954B9E" w:rsidP="00954B9E">
            <w:r>
              <w:t xml:space="preserve">With that, can you please share your thoughts on your site’s patient COVID-19 vaccine express clinic implementation? </w:t>
            </w:r>
          </w:p>
          <w:p w14:paraId="43883A1F" w14:textId="77777777" w:rsidR="00954B9E" w:rsidRPr="009420D7" w:rsidRDefault="00954B9E" w:rsidP="00954B9E">
            <w:pPr>
              <w:outlineLvl w:val="0"/>
              <w:rPr>
                <w:b/>
                <w:u w:val="single"/>
              </w:rPr>
            </w:pPr>
          </w:p>
        </w:tc>
        <w:tc>
          <w:tcPr>
            <w:tcW w:w="1671" w:type="pct"/>
            <w:shd w:val="clear" w:color="auto" w:fill="auto"/>
          </w:tcPr>
          <w:p w14:paraId="5C2A9465" w14:textId="77777777" w:rsidR="00954B9E" w:rsidRDefault="00954B9E" w:rsidP="00954B9E">
            <w:r>
              <w:t xml:space="preserve">How do you think the implementation went? </w:t>
            </w:r>
          </w:p>
          <w:p w14:paraId="688BDE6D" w14:textId="77777777" w:rsidR="00954B9E" w:rsidRDefault="00954B9E" w:rsidP="00954B9E"/>
          <w:p w14:paraId="58E0DF7A" w14:textId="77777777" w:rsidR="00954B9E" w:rsidRPr="006870C2" w:rsidRDefault="00954B9E" w:rsidP="00954B9E">
            <w:r>
              <w:t xml:space="preserve">Over that </w:t>
            </w:r>
            <w:proofErr w:type="gramStart"/>
            <w:r>
              <w:t>period of time</w:t>
            </w:r>
            <w:proofErr w:type="gramEnd"/>
            <w:r>
              <w:t xml:space="preserve">, how did you know if things were going well or not? For instance, what information did you have to assess how the COVID vaccine clinic implementation was going? Data, guidelines, conversations with others, other </w:t>
            </w:r>
            <w:proofErr w:type="gramStart"/>
            <w:r>
              <w:t>feedback</w:t>
            </w:r>
            <w:proofErr w:type="gramEnd"/>
            <w:r>
              <w:t xml:space="preserve"> or information?</w:t>
            </w:r>
          </w:p>
          <w:p w14:paraId="45EA2A08" w14:textId="77777777" w:rsidR="00954B9E" w:rsidRPr="006870C2" w:rsidRDefault="00954B9E" w:rsidP="00954B9E"/>
          <w:p w14:paraId="435B3F29" w14:textId="77777777" w:rsidR="00954B9E" w:rsidRPr="009420D7" w:rsidRDefault="00954B9E" w:rsidP="00954B9E">
            <w:r w:rsidRPr="006870C2">
              <w:t>Did you feel this rollout was important to your community and the communities you serve?</w:t>
            </w:r>
          </w:p>
        </w:tc>
      </w:tr>
      <w:tr w:rsidR="00954B9E" w:rsidRPr="009420D7" w14:paraId="0FF8B5DE" w14:textId="77777777" w:rsidTr="00954B9E">
        <w:trPr>
          <w:trHeight w:val="1440"/>
        </w:trPr>
        <w:tc>
          <w:tcPr>
            <w:tcW w:w="945" w:type="pct"/>
            <w:shd w:val="clear" w:color="auto" w:fill="auto"/>
          </w:tcPr>
          <w:p w14:paraId="03F35A96" w14:textId="77777777" w:rsidR="00954B9E" w:rsidRPr="009420D7" w:rsidRDefault="00954B9E" w:rsidP="00954B9E">
            <w:r>
              <w:t>Innovation Source (DHS Central Coordination)</w:t>
            </w:r>
          </w:p>
        </w:tc>
        <w:tc>
          <w:tcPr>
            <w:tcW w:w="2384" w:type="pct"/>
            <w:shd w:val="clear" w:color="auto" w:fill="auto"/>
          </w:tcPr>
          <w:p w14:paraId="29E6D328" w14:textId="77777777" w:rsidR="00954B9E" w:rsidRDefault="00954B9E" w:rsidP="00954B9E">
            <w:r>
              <w:t xml:space="preserve">The rapid vaccine rollout timelines and government allocation process required some DHS central coordination for the launch of the COVID-19 Vaccine Express clinics. </w:t>
            </w:r>
          </w:p>
          <w:p w14:paraId="173F74E2" w14:textId="77777777" w:rsidR="00954B9E" w:rsidRDefault="00954B9E" w:rsidP="00954B9E"/>
          <w:p w14:paraId="7873C349" w14:textId="77777777" w:rsidR="00954B9E" w:rsidRDefault="00954B9E" w:rsidP="00954B9E">
            <w:r>
              <w:t>In what ways did DHS central coordination of the Express clinics meet or not meet your site’s needs?</w:t>
            </w:r>
          </w:p>
          <w:p w14:paraId="0C17C8C6" w14:textId="77777777" w:rsidR="00954B9E" w:rsidRDefault="00954B9E" w:rsidP="00954B9E"/>
          <w:p w14:paraId="077E1426" w14:textId="77777777" w:rsidR="00954B9E" w:rsidRDefault="00954B9E" w:rsidP="00954B9E"/>
          <w:p w14:paraId="0AD79C79" w14:textId="77777777" w:rsidR="00954B9E" w:rsidRPr="009420D7" w:rsidRDefault="00954B9E" w:rsidP="00954B9E"/>
        </w:tc>
        <w:tc>
          <w:tcPr>
            <w:tcW w:w="1671" w:type="pct"/>
            <w:shd w:val="clear" w:color="auto" w:fill="auto"/>
          </w:tcPr>
          <w:p w14:paraId="0C9A76F2" w14:textId="77777777" w:rsidR="00954B9E" w:rsidRDefault="00954B9E" w:rsidP="00954B9E">
            <w:r>
              <w:t>Can you give examples of DHS central coordination that you found particularly helpful? (</w:t>
            </w:r>
            <w:proofErr w:type="gramStart"/>
            <w:r>
              <w:t>weekly</w:t>
            </w:r>
            <w:proofErr w:type="gramEnd"/>
            <w:r>
              <w:t xml:space="preserve"> phone calls, guidelines, previous implementation projects, etc.)</w:t>
            </w:r>
          </w:p>
          <w:p w14:paraId="1CD1E31B" w14:textId="77777777" w:rsidR="00954B9E" w:rsidRDefault="00954B9E" w:rsidP="00954B9E"/>
          <w:p w14:paraId="3B023755" w14:textId="77777777" w:rsidR="00954B9E" w:rsidRDefault="00954B9E" w:rsidP="00954B9E">
            <w:r>
              <w:t>What are other ways that DHS vaccine leadership team might have supported your site?</w:t>
            </w:r>
          </w:p>
          <w:p w14:paraId="5F119E61" w14:textId="77777777" w:rsidR="00954B9E" w:rsidRDefault="00954B9E" w:rsidP="00954B9E"/>
          <w:p w14:paraId="41F5DBA9" w14:textId="77777777" w:rsidR="00954B9E" w:rsidRPr="009420D7" w:rsidDel="00A30275" w:rsidRDefault="00954B9E" w:rsidP="00954B9E"/>
        </w:tc>
      </w:tr>
      <w:tr w:rsidR="00954B9E" w:rsidRPr="009420D7" w14:paraId="62899EC0" w14:textId="77777777" w:rsidTr="00954B9E">
        <w:trPr>
          <w:trHeight w:val="1440"/>
        </w:trPr>
        <w:tc>
          <w:tcPr>
            <w:tcW w:w="945" w:type="pct"/>
            <w:shd w:val="clear" w:color="auto" w:fill="auto"/>
          </w:tcPr>
          <w:p w14:paraId="5365C676" w14:textId="77777777" w:rsidR="00954B9E" w:rsidRPr="009420D7" w:rsidRDefault="00954B9E" w:rsidP="00954B9E">
            <w:r w:rsidRPr="009420D7">
              <w:t>Adaptability</w:t>
            </w:r>
          </w:p>
        </w:tc>
        <w:tc>
          <w:tcPr>
            <w:tcW w:w="2384" w:type="pct"/>
            <w:shd w:val="clear" w:color="auto" w:fill="auto"/>
          </w:tcPr>
          <w:p w14:paraId="027B7B48" w14:textId="77777777" w:rsidR="00954B9E" w:rsidRPr="009420D7" w:rsidRDefault="00954B9E" w:rsidP="00954B9E">
            <w:r>
              <w:t>As your site was working on the vaccine rollout, what flexibility did your site have to make changes along the way? What flexibility to make changes did you have as an individual?</w:t>
            </w:r>
          </w:p>
          <w:p w14:paraId="56352789" w14:textId="77777777" w:rsidR="00954B9E" w:rsidRPr="009420D7" w:rsidRDefault="00954B9E" w:rsidP="00954B9E"/>
          <w:p w14:paraId="503A9D52" w14:textId="77777777" w:rsidR="00954B9E" w:rsidRPr="009420D7" w:rsidRDefault="00954B9E" w:rsidP="00954B9E"/>
          <w:p w14:paraId="73B22881" w14:textId="77777777" w:rsidR="00954B9E" w:rsidRPr="009420D7" w:rsidRDefault="00954B9E" w:rsidP="00954B9E"/>
          <w:p w14:paraId="14C8D547" w14:textId="77777777" w:rsidR="00954B9E" w:rsidRPr="009420D7" w:rsidRDefault="00954B9E" w:rsidP="00954B9E"/>
          <w:p w14:paraId="77AAB45F" w14:textId="77777777" w:rsidR="00954B9E" w:rsidRPr="009420D7" w:rsidRDefault="00954B9E" w:rsidP="00954B9E"/>
          <w:p w14:paraId="6AD68776" w14:textId="77777777" w:rsidR="00954B9E" w:rsidRPr="009420D7" w:rsidRDefault="00954B9E" w:rsidP="00954B9E"/>
          <w:p w14:paraId="4317A9E3" w14:textId="77777777" w:rsidR="00954B9E" w:rsidRPr="009420D7" w:rsidRDefault="00954B9E" w:rsidP="00954B9E"/>
        </w:tc>
        <w:tc>
          <w:tcPr>
            <w:tcW w:w="1671" w:type="pct"/>
            <w:shd w:val="clear" w:color="auto" w:fill="auto"/>
          </w:tcPr>
          <w:p w14:paraId="7DDD3237" w14:textId="77777777" w:rsidR="00954B9E" w:rsidRDefault="00954B9E" w:rsidP="00954B9E">
            <w:r>
              <w:t>Can you give some examples of w</w:t>
            </w:r>
            <w:r w:rsidRPr="009420D7">
              <w:t xml:space="preserve">hat about the program </w:t>
            </w:r>
            <w:r>
              <w:t>was</w:t>
            </w:r>
            <w:r w:rsidRPr="009420D7">
              <w:t xml:space="preserve"> flexible</w:t>
            </w:r>
            <w:r>
              <w:t xml:space="preserve"> to help meet rollout needs</w:t>
            </w:r>
            <w:r w:rsidRPr="009420D7">
              <w:t xml:space="preserve">? </w:t>
            </w:r>
          </w:p>
          <w:p w14:paraId="29DC767F" w14:textId="77777777" w:rsidR="00954B9E" w:rsidRDefault="00954B9E" w:rsidP="00954B9E"/>
          <w:p w14:paraId="09BAAC33" w14:textId="77777777" w:rsidR="00954B9E" w:rsidRDefault="00954B9E" w:rsidP="00954B9E">
            <w:r>
              <w:t>Were there adaptations you wanted to make but were unable to?</w:t>
            </w:r>
          </w:p>
          <w:p w14:paraId="596CCDA2" w14:textId="77777777" w:rsidR="00954B9E" w:rsidRDefault="00954B9E" w:rsidP="00954B9E"/>
          <w:p w14:paraId="3E19A707" w14:textId="77777777" w:rsidR="00954B9E" w:rsidRDefault="00954B9E" w:rsidP="00954B9E">
            <w:r>
              <w:t xml:space="preserve">What was the process for deciding on whether changes were needed to adapt for your site? </w:t>
            </w:r>
          </w:p>
          <w:p w14:paraId="792995F3" w14:textId="77777777" w:rsidR="00954B9E" w:rsidRDefault="00954B9E" w:rsidP="00954B9E"/>
          <w:p w14:paraId="4B6A8662" w14:textId="77777777" w:rsidR="00954B9E" w:rsidRDefault="00954B9E" w:rsidP="00954B9E">
            <w:pPr>
              <w:spacing w:line="259" w:lineRule="auto"/>
            </w:pPr>
            <w:r>
              <w:t xml:space="preserve">Would </w:t>
            </w:r>
            <w:proofErr w:type="gramStart"/>
            <w:r>
              <w:t>more or less flexibility</w:t>
            </w:r>
            <w:proofErr w:type="gramEnd"/>
            <w:r>
              <w:t xml:space="preserve"> have been helpful and why?</w:t>
            </w:r>
          </w:p>
          <w:p w14:paraId="50B24839" w14:textId="77777777" w:rsidR="00954B9E" w:rsidRPr="003F4ACA" w:rsidRDefault="00954B9E" w:rsidP="00954B9E"/>
        </w:tc>
      </w:tr>
    </w:tbl>
    <w:tbl>
      <w:tblPr>
        <w:tblStyle w:val="TableGrid"/>
        <w:tblpPr w:leftFromText="180" w:rightFromText="180" w:vertAnchor="page" w:horzAnchor="margin" w:tblpY="10705"/>
        <w:tblW w:w="5015" w:type="pct"/>
        <w:tblBorders>
          <w:left w:val="none" w:sz="0" w:space="0" w:color="auto"/>
          <w:right w:val="none" w:sz="0" w:space="0" w:color="auto"/>
          <w:insideV w:val="none" w:sz="0" w:space="0" w:color="auto"/>
        </w:tblBorders>
        <w:tblLayout w:type="fixed"/>
        <w:tblCellMar>
          <w:top w:w="58" w:type="dxa"/>
          <w:left w:w="58" w:type="dxa"/>
          <w:bottom w:w="58" w:type="dxa"/>
          <w:right w:w="58" w:type="dxa"/>
        </w:tblCellMar>
        <w:tblLook w:val="04A0" w:firstRow="1" w:lastRow="0" w:firstColumn="1" w:lastColumn="0" w:noHBand="0" w:noVBand="1"/>
      </w:tblPr>
      <w:tblGrid>
        <w:gridCol w:w="1775"/>
        <w:gridCol w:w="4476"/>
        <w:gridCol w:w="3137"/>
      </w:tblGrid>
      <w:tr w:rsidR="00954B9E" w:rsidRPr="009420D7" w14:paraId="455E53D7" w14:textId="77777777" w:rsidTr="00954B9E">
        <w:trPr>
          <w:trHeight w:val="1440"/>
        </w:trPr>
        <w:tc>
          <w:tcPr>
            <w:tcW w:w="945" w:type="pct"/>
            <w:shd w:val="clear" w:color="auto" w:fill="auto"/>
          </w:tcPr>
          <w:p w14:paraId="257F5744" w14:textId="77777777" w:rsidR="00954B9E" w:rsidRPr="009420D7" w:rsidRDefault="00954B9E" w:rsidP="00954B9E">
            <w:r w:rsidRPr="009420D7">
              <w:t>P</w:t>
            </w:r>
            <w:r>
              <w:t>atient Needs &amp; R</w:t>
            </w:r>
            <w:r w:rsidRPr="009420D7">
              <w:t>esources</w:t>
            </w:r>
          </w:p>
        </w:tc>
        <w:tc>
          <w:tcPr>
            <w:tcW w:w="2384" w:type="pct"/>
            <w:shd w:val="clear" w:color="auto" w:fill="auto"/>
          </w:tcPr>
          <w:p w14:paraId="21438015" w14:textId="77777777" w:rsidR="00954B9E" w:rsidRDefault="00954B9E" w:rsidP="00954B9E">
            <w:r>
              <w:t xml:space="preserve">How were the needs and preferences of DHS patients considered during implementation? </w:t>
            </w:r>
          </w:p>
          <w:p w14:paraId="359557D5" w14:textId="77777777" w:rsidR="00954B9E" w:rsidRDefault="00954B9E" w:rsidP="00954B9E"/>
          <w:p w14:paraId="3D5754AE" w14:textId="77777777" w:rsidR="00954B9E" w:rsidRDefault="00954B9E" w:rsidP="00954B9E"/>
        </w:tc>
        <w:tc>
          <w:tcPr>
            <w:tcW w:w="1671" w:type="pct"/>
            <w:shd w:val="clear" w:color="auto" w:fill="auto"/>
          </w:tcPr>
          <w:p w14:paraId="5A5869EE" w14:textId="77777777" w:rsidR="00954B9E" w:rsidRDefault="00954B9E" w:rsidP="00954B9E">
            <w:r>
              <w:t>How equitable was the rollout to the communities you serve? How could equity have been improved?</w:t>
            </w:r>
          </w:p>
          <w:p w14:paraId="0CE4BDAF" w14:textId="77777777" w:rsidR="00954B9E" w:rsidRDefault="00954B9E" w:rsidP="00954B9E"/>
          <w:p w14:paraId="3E4D9D78" w14:textId="77777777" w:rsidR="00954B9E" w:rsidRDefault="00954B9E" w:rsidP="00954B9E">
            <w:r>
              <w:t>What specific barriers to vaccination did DHS patients face?  (</w:t>
            </w:r>
            <w:proofErr w:type="spellStart"/>
            <w:proofErr w:type="gramStart"/>
            <w:r>
              <w:t>eg.Location</w:t>
            </w:r>
            <w:proofErr w:type="spellEnd"/>
            <w:proofErr w:type="gramEnd"/>
            <w:r>
              <w:t>? Language? Hours/days? Websites? Information? Other?)</w:t>
            </w:r>
          </w:p>
          <w:p w14:paraId="429ED597" w14:textId="77777777" w:rsidR="00954B9E" w:rsidRDefault="00954B9E" w:rsidP="00954B9E"/>
          <w:p w14:paraId="6274E941" w14:textId="77777777" w:rsidR="00954B9E" w:rsidRDefault="00954B9E" w:rsidP="00954B9E"/>
          <w:p w14:paraId="3A2555EE" w14:textId="77777777" w:rsidR="00954B9E" w:rsidRDefault="00954B9E" w:rsidP="00954B9E"/>
        </w:tc>
      </w:tr>
    </w:tbl>
    <w:p w14:paraId="266CE089" w14:textId="77777777" w:rsidR="00104E8E" w:rsidRDefault="00104E8E">
      <w:r>
        <w:br w:type="page"/>
      </w:r>
    </w:p>
    <w:tbl>
      <w:tblPr>
        <w:tblStyle w:val="TableGrid"/>
        <w:tblpPr w:leftFromText="180" w:rightFromText="180" w:vertAnchor="page" w:horzAnchor="margin" w:tblpY="856"/>
        <w:tblW w:w="5015" w:type="pct"/>
        <w:tblBorders>
          <w:left w:val="none" w:sz="0" w:space="0" w:color="auto"/>
          <w:right w:val="none" w:sz="0" w:space="0" w:color="auto"/>
          <w:insideV w:val="none" w:sz="0" w:space="0" w:color="auto"/>
        </w:tblBorders>
        <w:tblLayout w:type="fixed"/>
        <w:tblCellMar>
          <w:top w:w="58" w:type="dxa"/>
          <w:left w:w="58" w:type="dxa"/>
          <w:bottom w:w="58" w:type="dxa"/>
          <w:right w:w="58" w:type="dxa"/>
        </w:tblCellMar>
        <w:tblLook w:val="04A0" w:firstRow="1" w:lastRow="0" w:firstColumn="1" w:lastColumn="0" w:noHBand="0" w:noVBand="1"/>
      </w:tblPr>
      <w:tblGrid>
        <w:gridCol w:w="1775"/>
        <w:gridCol w:w="4476"/>
        <w:gridCol w:w="3137"/>
      </w:tblGrid>
      <w:tr w:rsidR="00954B9E" w:rsidRPr="009420D7" w14:paraId="4445D249" w14:textId="77777777" w:rsidTr="00954B9E">
        <w:trPr>
          <w:trHeight w:val="1440"/>
        </w:trPr>
        <w:tc>
          <w:tcPr>
            <w:tcW w:w="945" w:type="pct"/>
            <w:shd w:val="clear" w:color="auto" w:fill="auto"/>
          </w:tcPr>
          <w:p w14:paraId="704A486A" w14:textId="77777777" w:rsidR="00954B9E" w:rsidRPr="009420D7" w:rsidRDefault="00954B9E" w:rsidP="00954B9E">
            <w:r>
              <w:t xml:space="preserve">Relative Priority </w:t>
            </w:r>
          </w:p>
        </w:tc>
        <w:tc>
          <w:tcPr>
            <w:tcW w:w="2384" w:type="pct"/>
            <w:shd w:val="clear" w:color="auto" w:fill="auto"/>
          </w:tcPr>
          <w:p w14:paraId="6CC8F56E" w14:textId="77777777" w:rsidR="00954B9E" w:rsidRDefault="00954B9E" w:rsidP="00954B9E">
            <w:r>
              <w:t xml:space="preserve">At your site, how did you prioritize implementation of the COVID vaccine express clinic? </w:t>
            </w:r>
          </w:p>
          <w:p w14:paraId="747C5E97" w14:textId="77777777" w:rsidR="00954B9E" w:rsidRDefault="00954B9E" w:rsidP="00954B9E"/>
          <w:p w14:paraId="6245BAC5" w14:textId="77777777" w:rsidR="00954B9E" w:rsidRDefault="00954B9E" w:rsidP="00954B9E"/>
        </w:tc>
        <w:tc>
          <w:tcPr>
            <w:tcW w:w="1671" w:type="pct"/>
            <w:shd w:val="clear" w:color="auto" w:fill="auto"/>
          </w:tcPr>
          <w:p w14:paraId="281AF168" w14:textId="77777777" w:rsidR="00954B9E" w:rsidRDefault="00954B9E" w:rsidP="00954B9E"/>
          <w:p w14:paraId="2CABF474" w14:textId="77777777" w:rsidR="00954B9E" w:rsidRDefault="00954B9E" w:rsidP="00954B9E">
            <w:r>
              <w:t xml:space="preserve">Did the COVID vaccine clinic implementation conflict with other high-priority activities at your site? If so, how? </w:t>
            </w:r>
          </w:p>
          <w:p w14:paraId="5BCDDF87" w14:textId="77777777" w:rsidR="00954B9E" w:rsidRDefault="00954B9E" w:rsidP="00954B9E"/>
          <w:p w14:paraId="040532A3" w14:textId="77777777" w:rsidR="00954B9E" w:rsidRDefault="00954B9E" w:rsidP="00954B9E">
            <w:r>
              <w:t>How was this prioritization perceived differently across different service lines or departments at your site?</w:t>
            </w:r>
          </w:p>
          <w:p w14:paraId="56743C9A" w14:textId="77777777" w:rsidR="00954B9E" w:rsidRDefault="00954B9E" w:rsidP="00954B9E"/>
        </w:tc>
      </w:tr>
      <w:tr w:rsidR="00954B9E" w:rsidRPr="009420D7" w14:paraId="6E8353BF" w14:textId="77777777" w:rsidTr="00954B9E">
        <w:trPr>
          <w:trHeight w:val="1440"/>
        </w:trPr>
        <w:tc>
          <w:tcPr>
            <w:tcW w:w="945" w:type="pct"/>
            <w:shd w:val="clear" w:color="auto" w:fill="auto"/>
          </w:tcPr>
          <w:p w14:paraId="45A11B67" w14:textId="77777777" w:rsidR="00954B9E" w:rsidRDefault="00954B9E" w:rsidP="00954B9E">
            <w:r>
              <w:t>Available R</w:t>
            </w:r>
            <w:r w:rsidRPr="009420D7">
              <w:t>esources</w:t>
            </w:r>
            <w:r>
              <w:t>/access to knowledge &amp; information</w:t>
            </w:r>
          </w:p>
        </w:tc>
        <w:tc>
          <w:tcPr>
            <w:tcW w:w="2384" w:type="pct"/>
            <w:shd w:val="clear" w:color="auto" w:fill="auto"/>
          </w:tcPr>
          <w:p w14:paraId="50A512F0" w14:textId="77777777" w:rsidR="00954B9E" w:rsidRPr="009420D7" w:rsidRDefault="00954B9E" w:rsidP="00954B9E">
            <w:r>
              <w:t>Did you have sufficient resources to implement and administer the COVID vaccine express clinic? What resources did you have access to and what did you find you needed more of?</w:t>
            </w:r>
          </w:p>
          <w:p w14:paraId="67D456D4" w14:textId="77777777" w:rsidR="00954B9E" w:rsidRDefault="00954B9E" w:rsidP="00954B9E"/>
        </w:tc>
        <w:tc>
          <w:tcPr>
            <w:tcW w:w="1671" w:type="pct"/>
            <w:shd w:val="clear" w:color="auto" w:fill="auto"/>
          </w:tcPr>
          <w:p w14:paraId="5813F475" w14:textId="77777777" w:rsidR="00954B9E" w:rsidRDefault="00954B9E" w:rsidP="00954B9E">
            <w:r>
              <w:t>Prompts: Staffing, PPE, computers, information, etc.?</w:t>
            </w:r>
          </w:p>
          <w:p w14:paraId="1096067F" w14:textId="77777777" w:rsidR="00954B9E" w:rsidRDefault="00954B9E" w:rsidP="00954B9E">
            <w:pPr>
              <w:rPr>
                <w:b/>
              </w:rPr>
            </w:pPr>
          </w:p>
          <w:p w14:paraId="6683EF61" w14:textId="77777777" w:rsidR="00954B9E" w:rsidRDefault="00954B9E" w:rsidP="00954B9E">
            <w:r>
              <w:t>Who did you ask if you had questions?</w:t>
            </w:r>
          </w:p>
        </w:tc>
      </w:tr>
      <w:tr w:rsidR="00954B9E" w:rsidRPr="009420D7" w14:paraId="7047428C" w14:textId="77777777" w:rsidTr="00954B9E">
        <w:trPr>
          <w:trHeight w:val="1440"/>
        </w:trPr>
        <w:tc>
          <w:tcPr>
            <w:tcW w:w="945" w:type="pct"/>
            <w:shd w:val="clear" w:color="auto" w:fill="auto"/>
          </w:tcPr>
          <w:p w14:paraId="3F30BBBA" w14:textId="77777777" w:rsidR="00954B9E" w:rsidRDefault="00954B9E" w:rsidP="00954B9E">
            <w:r w:rsidRPr="008E4FB6">
              <w:rPr>
                <w:color w:val="000000" w:themeColor="text1"/>
              </w:rPr>
              <w:t>Leadership Engagement</w:t>
            </w:r>
          </w:p>
        </w:tc>
        <w:tc>
          <w:tcPr>
            <w:tcW w:w="2384" w:type="pct"/>
            <w:shd w:val="clear" w:color="auto" w:fill="auto"/>
          </w:tcPr>
          <w:p w14:paraId="4B9E936E" w14:textId="77777777" w:rsidR="00954B9E" w:rsidRPr="008E4FB6" w:rsidRDefault="00954B9E" w:rsidP="00954B9E">
            <w:pPr>
              <w:rPr>
                <w:color w:val="000000" w:themeColor="text1"/>
              </w:rPr>
            </w:pPr>
            <w:r>
              <w:rPr>
                <w:color w:val="000000" w:themeColor="text1"/>
              </w:rPr>
              <w:t>Tell</w:t>
            </w:r>
            <w:r w:rsidRPr="2257BDEE">
              <w:rPr>
                <w:color w:val="000000" w:themeColor="text1"/>
              </w:rPr>
              <w:t xml:space="preserve"> us about leaders at your site</w:t>
            </w:r>
            <w:r>
              <w:rPr>
                <w:rStyle w:val="CommentReference"/>
              </w:rPr>
              <w:t xml:space="preserve"> </w:t>
            </w:r>
            <w:r w:rsidRPr="2257BDEE">
              <w:rPr>
                <w:color w:val="000000" w:themeColor="text1"/>
              </w:rPr>
              <w:t>and at the DHS level</w:t>
            </w:r>
            <w:r>
              <w:rPr>
                <w:color w:val="000000" w:themeColor="text1"/>
              </w:rPr>
              <w:t xml:space="preserve"> for the COVID-19 express clinic</w:t>
            </w:r>
            <w:r w:rsidRPr="2257BDEE">
              <w:rPr>
                <w:color w:val="000000" w:themeColor="text1"/>
              </w:rPr>
              <w:t>. How would you describe the involvement of leaders and managers</w:t>
            </w:r>
            <w:r>
              <w:rPr>
                <w:color w:val="000000" w:themeColor="text1"/>
              </w:rPr>
              <w:t>?</w:t>
            </w:r>
          </w:p>
          <w:p w14:paraId="1D8ABA08" w14:textId="77777777" w:rsidR="00954B9E" w:rsidRDefault="00954B9E" w:rsidP="00954B9E"/>
        </w:tc>
        <w:tc>
          <w:tcPr>
            <w:tcW w:w="1671" w:type="pct"/>
            <w:shd w:val="clear" w:color="auto" w:fill="auto"/>
          </w:tcPr>
          <w:p w14:paraId="6E0F7AED" w14:textId="77777777" w:rsidR="00954B9E" w:rsidRPr="008E4FB6" w:rsidRDefault="00954B9E" w:rsidP="00954B9E">
            <w:pPr>
              <w:rPr>
                <w:color w:val="000000" w:themeColor="text1"/>
              </w:rPr>
            </w:pPr>
            <w:r w:rsidRPr="2257BDEE">
              <w:rPr>
                <w:color w:val="000000" w:themeColor="text1"/>
              </w:rPr>
              <w:t>What kind of support did they provide? Specific examples.</w:t>
            </w:r>
          </w:p>
          <w:p w14:paraId="62EBD4E0" w14:textId="77777777" w:rsidR="00954B9E" w:rsidRPr="008E4FB6" w:rsidRDefault="00954B9E" w:rsidP="00954B9E">
            <w:pPr>
              <w:rPr>
                <w:color w:val="000000" w:themeColor="text1"/>
              </w:rPr>
            </w:pPr>
          </w:p>
          <w:p w14:paraId="0C527C1B" w14:textId="77777777" w:rsidR="00954B9E" w:rsidRPr="00836EE0" w:rsidRDefault="00954B9E" w:rsidP="00954B9E">
            <w:pPr>
              <w:rPr>
                <w:color w:val="000000" w:themeColor="text1"/>
              </w:rPr>
            </w:pPr>
            <w:r w:rsidRPr="2257BDEE">
              <w:rPr>
                <w:color w:val="000000" w:themeColor="text1"/>
              </w:rPr>
              <w:t>Did they provide feedback? What kind of feedback?</w:t>
            </w:r>
          </w:p>
          <w:p w14:paraId="536FCC68" w14:textId="77777777" w:rsidR="00954B9E" w:rsidRPr="00836EE0" w:rsidRDefault="00954B9E" w:rsidP="00954B9E">
            <w:pPr>
              <w:rPr>
                <w:color w:val="000000" w:themeColor="text1"/>
              </w:rPr>
            </w:pPr>
          </w:p>
          <w:p w14:paraId="03019F41" w14:textId="77777777" w:rsidR="00954B9E" w:rsidRDefault="00954B9E" w:rsidP="00954B9E">
            <w:r w:rsidRPr="2257BDEE">
              <w:rPr>
                <w:color w:val="000000" w:themeColor="text1"/>
              </w:rPr>
              <w:t>Were they too involved or not involved enough? Why?</w:t>
            </w:r>
          </w:p>
        </w:tc>
      </w:tr>
      <w:tr w:rsidR="00954B9E" w:rsidRPr="009420D7" w14:paraId="648150FF" w14:textId="77777777" w:rsidTr="00954B9E">
        <w:trPr>
          <w:trHeight w:val="1440"/>
        </w:trPr>
        <w:tc>
          <w:tcPr>
            <w:tcW w:w="945" w:type="pct"/>
            <w:shd w:val="clear" w:color="auto" w:fill="auto"/>
          </w:tcPr>
          <w:p w14:paraId="78D0EF11" w14:textId="77777777" w:rsidR="00954B9E" w:rsidRPr="009420D7" w:rsidRDefault="00954B9E" w:rsidP="00954B9E">
            <w:r w:rsidRPr="00CD124B">
              <w:t>Engaging</w:t>
            </w:r>
          </w:p>
        </w:tc>
        <w:tc>
          <w:tcPr>
            <w:tcW w:w="2384" w:type="pct"/>
            <w:shd w:val="clear" w:color="auto" w:fill="auto"/>
          </w:tcPr>
          <w:p w14:paraId="027059D6" w14:textId="77777777" w:rsidR="00954B9E" w:rsidRPr="009841B2" w:rsidRDefault="00954B9E" w:rsidP="00954B9E">
            <w:r>
              <w:t>How did your site engage staff (both front line and local leaders) in the implementation of your COVID vaccine express clinic? What worked and what could have been improved about communication with staff about the COVID vaccine express clinic at your site?</w:t>
            </w:r>
          </w:p>
        </w:tc>
        <w:tc>
          <w:tcPr>
            <w:tcW w:w="1671" w:type="pct"/>
            <w:shd w:val="clear" w:color="auto" w:fill="auto"/>
          </w:tcPr>
          <w:p w14:paraId="2B33278F" w14:textId="77777777" w:rsidR="00954B9E" w:rsidRPr="009420D7" w:rsidRDefault="00954B9E" w:rsidP="00954B9E">
            <w:r>
              <w:t>Prompts:  meetings, education, training, feedback and reflection, other activities</w:t>
            </w:r>
          </w:p>
        </w:tc>
      </w:tr>
      <w:tr w:rsidR="00954B9E" w:rsidRPr="009420D7" w14:paraId="2F85F991" w14:textId="77777777" w:rsidTr="00954B9E">
        <w:trPr>
          <w:trHeight w:val="1228"/>
        </w:trPr>
        <w:tc>
          <w:tcPr>
            <w:tcW w:w="945" w:type="pct"/>
            <w:shd w:val="clear" w:color="auto" w:fill="auto"/>
          </w:tcPr>
          <w:p w14:paraId="500D3262" w14:textId="77777777" w:rsidR="00954B9E" w:rsidRDefault="00954B9E" w:rsidP="00954B9E">
            <w:r w:rsidRPr="009420D7">
              <w:t>Networks &amp; Communication</w:t>
            </w:r>
            <w:r>
              <w:t>/</w:t>
            </w:r>
          </w:p>
          <w:p w14:paraId="2552BB16" w14:textId="77777777" w:rsidR="00954B9E" w:rsidRPr="009420D7" w:rsidRDefault="00954B9E" w:rsidP="00954B9E">
            <w:r>
              <w:t>Key Stakeholders</w:t>
            </w:r>
          </w:p>
        </w:tc>
        <w:tc>
          <w:tcPr>
            <w:tcW w:w="2384" w:type="pct"/>
            <w:shd w:val="clear" w:color="auto" w:fill="auto"/>
          </w:tcPr>
          <w:p w14:paraId="71DFFA87" w14:textId="77777777" w:rsidR="00954B9E" w:rsidRPr="009420D7" w:rsidRDefault="00954B9E" w:rsidP="00954B9E">
            <w:r>
              <w:t xml:space="preserve">What worked and what could have been improved in terms of communication with patients about the COVID vaccine express clinic at your site? </w:t>
            </w:r>
          </w:p>
        </w:tc>
        <w:tc>
          <w:tcPr>
            <w:tcW w:w="1671" w:type="pct"/>
            <w:shd w:val="clear" w:color="auto" w:fill="auto"/>
          </w:tcPr>
          <w:p w14:paraId="389B0E72" w14:textId="77777777" w:rsidR="00954B9E" w:rsidRPr="009420D7" w:rsidRDefault="00954B9E" w:rsidP="00954B9E">
            <w:r>
              <w:t>Prompts: written communication, outreach</w:t>
            </w:r>
          </w:p>
        </w:tc>
      </w:tr>
      <w:tr w:rsidR="00954B9E" w:rsidRPr="009420D7" w14:paraId="3A4E4380" w14:textId="77777777" w:rsidTr="00954B9E">
        <w:trPr>
          <w:trHeight w:val="1102"/>
        </w:trPr>
        <w:tc>
          <w:tcPr>
            <w:tcW w:w="945" w:type="pct"/>
            <w:shd w:val="clear" w:color="auto" w:fill="auto"/>
          </w:tcPr>
          <w:p w14:paraId="41C3F476" w14:textId="77777777" w:rsidR="00954B9E" w:rsidRPr="009420D7" w:rsidRDefault="00954B9E" w:rsidP="00954B9E"/>
        </w:tc>
        <w:tc>
          <w:tcPr>
            <w:tcW w:w="2384" w:type="pct"/>
            <w:shd w:val="clear" w:color="auto" w:fill="auto"/>
          </w:tcPr>
          <w:p w14:paraId="158622F8" w14:textId="77777777" w:rsidR="00954B9E" w:rsidRDefault="00954B9E" w:rsidP="00954B9E">
            <w:r>
              <w:t xml:space="preserve">Is there anything else you want to add about how the vaccine express clinics went? </w:t>
            </w:r>
          </w:p>
          <w:p w14:paraId="55F83E3D" w14:textId="77777777" w:rsidR="00954B9E" w:rsidRDefault="00954B9E" w:rsidP="00954B9E"/>
          <w:p w14:paraId="2F788234" w14:textId="77777777" w:rsidR="00954B9E" w:rsidRDefault="00954B9E" w:rsidP="00954B9E">
            <w:r>
              <w:t>Any questions we should have asked and didn’t?</w:t>
            </w:r>
          </w:p>
        </w:tc>
        <w:tc>
          <w:tcPr>
            <w:tcW w:w="1671" w:type="pct"/>
            <w:shd w:val="clear" w:color="auto" w:fill="auto"/>
          </w:tcPr>
          <w:p w14:paraId="3D27C8C7" w14:textId="77777777" w:rsidR="00954B9E" w:rsidRDefault="00954B9E" w:rsidP="00954B9E"/>
        </w:tc>
      </w:tr>
    </w:tbl>
    <w:p w14:paraId="5C043C3D" w14:textId="62B5BD2A" w:rsidR="00334FB0" w:rsidRDefault="00334FB0"/>
    <w:p w14:paraId="7DF8C4AC" w14:textId="780C9407" w:rsidR="00A50A7B" w:rsidRDefault="00A50A7B" w:rsidP="00811626"/>
    <w:sectPr w:rsidR="00A50A7B" w:rsidSect="00954B9E">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A064A" w14:textId="77777777" w:rsidR="00E17B79" w:rsidRDefault="00E17B79" w:rsidP="00CD124B">
      <w:r>
        <w:separator/>
      </w:r>
    </w:p>
  </w:endnote>
  <w:endnote w:type="continuationSeparator" w:id="0">
    <w:p w14:paraId="5EFBF165" w14:textId="77777777" w:rsidR="00E17B79" w:rsidRDefault="00E17B79" w:rsidP="00CD124B">
      <w:r>
        <w:continuationSeparator/>
      </w:r>
    </w:p>
  </w:endnote>
  <w:endnote w:type="continuationNotice" w:id="1">
    <w:p w14:paraId="01D81C68" w14:textId="77777777" w:rsidR="00E17B79" w:rsidRDefault="00E17B7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5B98F" w14:textId="77777777" w:rsidR="00E17B79" w:rsidRDefault="00E17B79" w:rsidP="00CD124B">
      <w:r>
        <w:separator/>
      </w:r>
    </w:p>
  </w:footnote>
  <w:footnote w:type="continuationSeparator" w:id="0">
    <w:p w14:paraId="7A3218B5" w14:textId="77777777" w:rsidR="00E17B79" w:rsidRDefault="00E17B79" w:rsidP="00CD124B">
      <w:r>
        <w:continuationSeparator/>
      </w:r>
    </w:p>
  </w:footnote>
  <w:footnote w:type="continuationNotice" w:id="1">
    <w:p w14:paraId="3EF08BD8" w14:textId="77777777" w:rsidR="00E17B79" w:rsidRDefault="00E17B7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C132D6"/>
    <w:multiLevelType w:val="hybridMultilevel"/>
    <w:tmpl w:val="55D661BE"/>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270" w:hanging="360"/>
      </w:pPr>
      <w:rPr>
        <w:rFonts w:ascii="Courier New" w:hAnsi="Courier New" w:cs="Courier New" w:hint="default"/>
      </w:rPr>
    </w:lvl>
    <w:lvl w:ilvl="2" w:tplc="04090005" w:tentative="1">
      <w:start w:val="1"/>
      <w:numFmt w:val="bullet"/>
      <w:lvlText w:val=""/>
      <w:lvlJc w:val="left"/>
      <w:pPr>
        <w:ind w:left="450" w:hanging="360"/>
      </w:pPr>
      <w:rPr>
        <w:rFonts w:ascii="Wingdings" w:hAnsi="Wingdings" w:hint="default"/>
      </w:rPr>
    </w:lvl>
    <w:lvl w:ilvl="3" w:tplc="04090001" w:tentative="1">
      <w:start w:val="1"/>
      <w:numFmt w:val="bullet"/>
      <w:lvlText w:val=""/>
      <w:lvlJc w:val="left"/>
      <w:pPr>
        <w:ind w:left="1170" w:hanging="360"/>
      </w:pPr>
      <w:rPr>
        <w:rFonts w:ascii="Symbol" w:hAnsi="Symbol" w:hint="default"/>
      </w:rPr>
    </w:lvl>
    <w:lvl w:ilvl="4" w:tplc="04090003" w:tentative="1">
      <w:start w:val="1"/>
      <w:numFmt w:val="bullet"/>
      <w:lvlText w:val="o"/>
      <w:lvlJc w:val="left"/>
      <w:pPr>
        <w:ind w:left="1890" w:hanging="360"/>
      </w:pPr>
      <w:rPr>
        <w:rFonts w:ascii="Courier New" w:hAnsi="Courier New" w:cs="Courier New" w:hint="default"/>
      </w:rPr>
    </w:lvl>
    <w:lvl w:ilvl="5" w:tplc="04090005" w:tentative="1">
      <w:start w:val="1"/>
      <w:numFmt w:val="bullet"/>
      <w:lvlText w:val=""/>
      <w:lvlJc w:val="left"/>
      <w:pPr>
        <w:ind w:left="2610" w:hanging="360"/>
      </w:pPr>
      <w:rPr>
        <w:rFonts w:ascii="Wingdings" w:hAnsi="Wingdings" w:hint="default"/>
      </w:rPr>
    </w:lvl>
    <w:lvl w:ilvl="6" w:tplc="04090001" w:tentative="1">
      <w:start w:val="1"/>
      <w:numFmt w:val="bullet"/>
      <w:lvlText w:val=""/>
      <w:lvlJc w:val="left"/>
      <w:pPr>
        <w:ind w:left="3330" w:hanging="360"/>
      </w:pPr>
      <w:rPr>
        <w:rFonts w:ascii="Symbol" w:hAnsi="Symbol" w:hint="default"/>
      </w:rPr>
    </w:lvl>
    <w:lvl w:ilvl="7" w:tplc="04090003" w:tentative="1">
      <w:start w:val="1"/>
      <w:numFmt w:val="bullet"/>
      <w:lvlText w:val="o"/>
      <w:lvlJc w:val="left"/>
      <w:pPr>
        <w:ind w:left="4050" w:hanging="360"/>
      </w:pPr>
      <w:rPr>
        <w:rFonts w:ascii="Courier New" w:hAnsi="Courier New" w:cs="Courier New" w:hint="default"/>
      </w:rPr>
    </w:lvl>
    <w:lvl w:ilvl="8" w:tplc="04090005" w:tentative="1">
      <w:start w:val="1"/>
      <w:numFmt w:val="bullet"/>
      <w:lvlText w:val=""/>
      <w:lvlJc w:val="left"/>
      <w:pPr>
        <w:ind w:left="4770" w:hanging="360"/>
      </w:pPr>
      <w:rPr>
        <w:rFonts w:ascii="Wingdings" w:hAnsi="Wingdings" w:hint="default"/>
      </w:rPr>
    </w:lvl>
  </w:abstractNum>
  <w:num w:numId="1" w16cid:durableId="13211583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MxsrQwNzQ1MjS1MDdT0lEKTi0uzszPAykwrAUAFJGSyCwAAAA="/>
  </w:docVars>
  <w:rsids>
    <w:rsidRoot w:val="007D444A"/>
    <w:rsid w:val="0000794A"/>
    <w:rsid w:val="00010E02"/>
    <w:rsid w:val="00015F09"/>
    <w:rsid w:val="00016D7E"/>
    <w:rsid w:val="00032B42"/>
    <w:rsid w:val="00037420"/>
    <w:rsid w:val="00050B8C"/>
    <w:rsid w:val="00061DEB"/>
    <w:rsid w:val="0006366D"/>
    <w:rsid w:val="0006576D"/>
    <w:rsid w:val="0008605F"/>
    <w:rsid w:val="000A1BC9"/>
    <w:rsid w:val="000A1F03"/>
    <w:rsid w:val="000C4B67"/>
    <w:rsid w:val="000D474A"/>
    <w:rsid w:val="000F7E24"/>
    <w:rsid w:val="001021FA"/>
    <w:rsid w:val="00104E8E"/>
    <w:rsid w:val="001060B2"/>
    <w:rsid w:val="00110B69"/>
    <w:rsid w:val="0013714D"/>
    <w:rsid w:val="0013ED1B"/>
    <w:rsid w:val="001419C7"/>
    <w:rsid w:val="001937F6"/>
    <w:rsid w:val="001B665F"/>
    <w:rsid w:val="001B7410"/>
    <w:rsid w:val="001C7AB5"/>
    <w:rsid w:val="00233F83"/>
    <w:rsid w:val="0024772A"/>
    <w:rsid w:val="0026050C"/>
    <w:rsid w:val="002648CF"/>
    <w:rsid w:val="00277C6A"/>
    <w:rsid w:val="00282B0D"/>
    <w:rsid w:val="002B21E0"/>
    <w:rsid w:val="002B4396"/>
    <w:rsid w:val="002C2AB8"/>
    <w:rsid w:val="002D1D79"/>
    <w:rsid w:val="002D1EF4"/>
    <w:rsid w:val="002D3964"/>
    <w:rsid w:val="002D548A"/>
    <w:rsid w:val="002E0811"/>
    <w:rsid w:val="002E1821"/>
    <w:rsid w:val="00317EE8"/>
    <w:rsid w:val="00334FB0"/>
    <w:rsid w:val="00354F46"/>
    <w:rsid w:val="00355CE4"/>
    <w:rsid w:val="0036575C"/>
    <w:rsid w:val="00367CC9"/>
    <w:rsid w:val="00376A11"/>
    <w:rsid w:val="00383EAA"/>
    <w:rsid w:val="003A52F0"/>
    <w:rsid w:val="003B10A2"/>
    <w:rsid w:val="003B7662"/>
    <w:rsid w:val="003D30B4"/>
    <w:rsid w:val="003E051B"/>
    <w:rsid w:val="003F1C5B"/>
    <w:rsid w:val="003F4ACA"/>
    <w:rsid w:val="004150B0"/>
    <w:rsid w:val="00435F87"/>
    <w:rsid w:val="00442A58"/>
    <w:rsid w:val="00460BFE"/>
    <w:rsid w:val="00465DE2"/>
    <w:rsid w:val="00496A68"/>
    <w:rsid w:val="004B1446"/>
    <w:rsid w:val="004C48DB"/>
    <w:rsid w:val="004C77C8"/>
    <w:rsid w:val="004E2205"/>
    <w:rsid w:val="004E3575"/>
    <w:rsid w:val="004F09B0"/>
    <w:rsid w:val="0051016E"/>
    <w:rsid w:val="00512147"/>
    <w:rsid w:val="00531807"/>
    <w:rsid w:val="005400B4"/>
    <w:rsid w:val="00556E1D"/>
    <w:rsid w:val="0056171E"/>
    <w:rsid w:val="005620DE"/>
    <w:rsid w:val="00563F3F"/>
    <w:rsid w:val="005908E0"/>
    <w:rsid w:val="00594818"/>
    <w:rsid w:val="005A5240"/>
    <w:rsid w:val="005C452B"/>
    <w:rsid w:val="005D104F"/>
    <w:rsid w:val="005E254C"/>
    <w:rsid w:val="005F471D"/>
    <w:rsid w:val="00601C6D"/>
    <w:rsid w:val="00605D3A"/>
    <w:rsid w:val="0060604B"/>
    <w:rsid w:val="006232D5"/>
    <w:rsid w:val="00633967"/>
    <w:rsid w:val="00642998"/>
    <w:rsid w:val="00655959"/>
    <w:rsid w:val="00670DBC"/>
    <w:rsid w:val="00685189"/>
    <w:rsid w:val="006870C2"/>
    <w:rsid w:val="006A01F3"/>
    <w:rsid w:val="006A0953"/>
    <w:rsid w:val="006D3E58"/>
    <w:rsid w:val="006D4F0B"/>
    <w:rsid w:val="006E09BE"/>
    <w:rsid w:val="006E6562"/>
    <w:rsid w:val="007079E3"/>
    <w:rsid w:val="007347B1"/>
    <w:rsid w:val="007420DB"/>
    <w:rsid w:val="007533D9"/>
    <w:rsid w:val="00764C16"/>
    <w:rsid w:val="00781984"/>
    <w:rsid w:val="007959A5"/>
    <w:rsid w:val="007A067D"/>
    <w:rsid w:val="007B6D07"/>
    <w:rsid w:val="007C3EDF"/>
    <w:rsid w:val="007D444A"/>
    <w:rsid w:val="007F6C23"/>
    <w:rsid w:val="00804C0C"/>
    <w:rsid w:val="00810356"/>
    <w:rsid w:val="00811626"/>
    <w:rsid w:val="00812B0D"/>
    <w:rsid w:val="00814403"/>
    <w:rsid w:val="00833B35"/>
    <w:rsid w:val="00836E0C"/>
    <w:rsid w:val="00836EE0"/>
    <w:rsid w:val="00844B29"/>
    <w:rsid w:val="008576A2"/>
    <w:rsid w:val="00863D2A"/>
    <w:rsid w:val="00897E16"/>
    <w:rsid w:val="008A1788"/>
    <w:rsid w:val="008A4B87"/>
    <w:rsid w:val="008C588E"/>
    <w:rsid w:val="008E4FB6"/>
    <w:rsid w:val="008E5D9E"/>
    <w:rsid w:val="008E77E4"/>
    <w:rsid w:val="008F5A5A"/>
    <w:rsid w:val="00905DD1"/>
    <w:rsid w:val="009126BE"/>
    <w:rsid w:val="009150A6"/>
    <w:rsid w:val="00923F13"/>
    <w:rsid w:val="00954B9E"/>
    <w:rsid w:val="00967BC9"/>
    <w:rsid w:val="00972D8A"/>
    <w:rsid w:val="00977082"/>
    <w:rsid w:val="009841B2"/>
    <w:rsid w:val="009849F7"/>
    <w:rsid w:val="009B398B"/>
    <w:rsid w:val="009C3960"/>
    <w:rsid w:val="009C46BA"/>
    <w:rsid w:val="009F2C3E"/>
    <w:rsid w:val="009F4626"/>
    <w:rsid w:val="00A10079"/>
    <w:rsid w:val="00A1663A"/>
    <w:rsid w:val="00A22D24"/>
    <w:rsid w:val="00A23569"/>
    <w:rsid w:val="00A25033"/>
    <w:rsid w:val="00A30275"/>
    <w:rsid w:val="00A3066A"/>
    <w:rsid w:val="00A458DC"/>
    <w:rsid w:val="00A45DC8"/>
    <w:rsid w:val="00A46327"/>
    <w:rsid w:val="00A47D04"/>
    <w:rsid w:val="00A5065F"/>
    <w:rsid w:val="00A50A7B"/>
    <w:rsid w:val="00A51788"/>
    <w:rsid w:val="00A5204C"/>
    <w:rsid w:val="00A616F3"/>
    <w:rsid w:val="00A83C09"/>
    <w:rsid w:val="00A92424"/>
    <w:rsid w:val="00A93A95"/>
    <w:rsid w:val="00AB4016"/>
    <w:rsid w:val="00AC24CD"/>
    <w:rsid w:val="00AC2FD0"/>
    <w:rsid w:val="00AD5382"/>
    <w:rsid w:val="00AD6115"/>
    <w:rsid w:val="00B10D52"/>
    <w:rsid w:val="00B25E87"/>
    <w:rsid w:val="00B27627"/>
    <w:rsid w:val="00B444E0"/>
    <w:rsid w:val="00B6297B"/>
    <w:rsid w:val="00B7022F"/>
    <w:rsid w:val="00B70E97"/>
    <w:rsid w:val="00B778BB"/>
    <w:rsid w:val="00BC5EA5"/>
    <w:rsid w:val="00BC738F"/>
    <w:rsid w:val="00BC7F31"/>
    <w:rsid w:val="00BD4DBA"/>
    <w:rsid w:val="00BF2C99"/>
    <w:rsid w:val="00C23B29"/>
    <w:rsid w:val="00C312EE"/>
    <w:rsid w:val="00C31EDE"/>
    <w:rsid w:val="00C42642"/>
    <w:rsid w:val="00C466C3"/>
    <w:rsid w:val="00C47235"/>
    <w:rsid w:val="00C54332"/>
    <w:rsid w:val="00C762D5"/>
    <w:rsid w:val="00C803BA"/>
    <w:rsid w:val="00CA1183"/>
    <w:rsid w:val="00CC14E7"/>
    <w:rsid w:val="00CD0323"/>
    <w:rsid w:val="00CD124B"/>
    <w:rsid w:val="00CD724C"/>
    <w:rsid w:val="00CE2EED"/>
    <w:rsid w:val="00CE3892"/>
    <w:rsid w:val="00CF620E"/>
    <w:rsid w:val="00D02946"/>
    <w:rsid w:val="00D47172"/>
    <w:rsid w:val="00D51A09"/>
    <w:rsid w:val="00D70922"/>
    <w:rsid w:val="00D72954"/>
    <w:rsid w:val="00DA66A8"/>
    <w:rsid w:val="00DB420B"/>
    <w:rsid w:val="00DE1CEC"/>
    <w:rsid w:val="00DE72DB"/>
    <w:rsid w:val="00E04848"/>
    <w:rsid w:val="00E17B79"/>
    <w:rsid w:val="00E212B4"/>
    <w:rsid w:val="00E603E0"/>
    <w:rsid w:val="00E70A87"/>
    <w:rsid w:val="00E949DE"/>
    <w:rsid w:val="00E97C4F"/>
    <w:rsid w:val="00EA22A3"/>
    <w:rsid w:val="00EB29B4"/>
    <w:rsid w:val="00EB444C"/>
    <w:rsid w:val="00EB513E"/>
    <w:rsid w:val="00EB5E62"/>
    <w:rsid w:val="00EC31C9"/>
    <w:rsid w:val="00EF0173"/>
    <w:rsid w:val="00F02A76"/>
    <w:rsid w:val="00F131D7"/>
    <w:rsid w:val="00F22B78"/>
    <w:rsid w:val="00F23032"/>
    <w:rsid w:val="00F27C8A"/>
    <w:rsid w:val="00F43CFE"/>
    <w:rsid w:val="00F456B4"/>
    <w:rsid w:val="00F45D36"/>
    <w:rsid w:val="00F61EB7"/>
    <w:rsid w:val="00F74DA0"/>
    <w:rsid w:val="00F90793"/>
    <w:rsid w:val="00F923C1"/>
    <w:rsid w:val="00F97E82"/>
    <w:rsid w:val="00FA24A8"/>
    <w:rsid w:val="00FD7A6D"/>
    <w:rsid w:val="00FE6CBE"/>
    <w:rsid w:val="01E7AE5B"/>
    <w:rsid w:val="02CA22B8"/>
    <w:rsid w:val="02D383C8"/>
    <w:rsid w:val="034E54DA"/>
    <w:rsid w:val="03BFA735"/>
    <w:rsid w:val="04C33ED0"/>
    <w:rsid w:val="058E916F"/>
    <w:rsid w:val="06EB4389"/>
    <w:rsid w:val="07A6F4EB"/>
    <w:rsid w:val="07E58DB2"/>
    <w:rsid w:val="07F9053F"/>
    <w:rsid w:val="082FDEC7"/>
    <w:rsid w:val="0854DBD8"/>
    <w:rsid w:val="09193120"/>
    <w:rsid w:val="09790185"/>
    <w:rsid w:val="09EAB24C"/>
    <w:rsid w:val="09F9C8C3"/>
    <w:rsid w:val="0AD4D865"/>
    <w:rsid w:val="0D343082"/>
    <w:rsid w:val="0E92EB4B"/>
    <w:rsid w:val="11187A29"/>
    <w:rsid w:val="150B9142"/>
    <w:rsid w:val="167C1C8A"/>
    <w:rsid w:val="16C7F92D"/>
    <w:rsid w:val="173CEE93"/>
    <w:rsid w:val="17ACE2C9"/>
    <w:rsid w:val="1A77CF16"/>
    <w:rsid w:val="1A878BFA"/>
    <w:rsid w:val="1BE87C6A"/>
    <w:rsid w:val="1C2BE7DF"/>
    <w:rsid w:val="1D1F52D5"/>
    <w:rsid w:val="1D5F8B4D"/>
    <w:rsid w:val="1FD58872"/>
    <w:rsid w:val="20023551"/>
    <w:rsid w:val="21E42642"/>
    <w:rsid w:val="2257BDEE"/>
    <w:rsid w:val="23A22364"/>
    <w:rsid w:val="25763653"/>
    <w:rsid w:val="263761E0"/>
    <w:rsid w:val="26715DB3"/>
    <w:rsid w:val="276B0F2B"/>
    <w:rsid w:val="2844F4E4"/>
    <w:rsid w:val="2917A1D5"/>
    <w:rsid w:val="2A127D3B"/>
    <w:rsid w:val="2A49A776"/>
    <w:rsid w:val="2BA719EA"/>
    <w:rsid w:val="2BE577D7"/>
    <w:rsid w:val="2C57CFDD"/>
    <w:rsid w:val="2EAD29EB"/>
    <w:rsid w:val="2F704B0E"/>
    <w:rsid w:val="32E329B2"/>
    <w:rsid w:val="32F790C3"/>
    <w:rsid w:val="337E2C22"/>
    <w:rsid w:val="33D41260"/>
    <w:rsid w:val="33F87742"/>
    <w:rsid w:val="34B0143B"/>
    <w:rsid w:val="34BE4D55"/>
    <w:rsid w:val="3671FBC1"/>
    <w:rsid w:val="3728C10C"/>
    <w:rsid w:val="37DC42E0"/>
    <w:rsid w:val="38B8ADC9"/>
    <w:rsid w:val="3A4CD7A3"/>
    <w:rsid w:val="3A4E9069"/>
    <w:rsid w:val="3B16AA9F"/>
    <w:rsid w:val="3BF95797"/>
    <w:rsid w:val="3CFC6B2A"/>
    <w:rsid w:val="3D815E80"/>
    <w:rsid w:val="3D86312B"/>
    <w:rsid w:val="3DA66E0B"/>
    <w:rsid w:val="4038FF85"/>
    <w:rsid w:val="42BC49B2"/>
    <w:rsid w:val="43FD6035"/>
    <w:rsid w:val="44935D8F"/>
    <w:rsid w:val="4499F0E3"/>
    <w:rsid w:val="45993096"/>
    <w:rsid w:val="473500F7"/>
    <w:rsid w:val="4767D154"/>
    <w:rsid w:val="489EADF4"/>
    <w:rsid w:val="4940600C"/>
    <w:rsid w:val="4A3416C0"/>
    <w:rsid w:val="4BEF49BD"/>
    <w:rsid w:val="4D7A6E47"/>
    <w:rsid w:val="4DB881F1"/>
    <w:rsid w:val="51AE904D"/>
    <w:rsid w:val="524A552D"/>
    <w:rsid w:val="52CDA1BD"/>
    <w:rsid w:val="537B7A1E"/>
    <w:rsid w:val="53E27DD4"/>
    <w:rsid w:val="553D51B0"/>
    <w:rsid w:val="554573B3"/>
    <w:rsid w:val="569B29CD"/>
    <w:rsid w:val="57B58859"/>
    <w:rsid w:val="5889D047"/>
    <w:rsid w:val="58980961"/>
    <w:rsid w:val="58ADB669"/>
    <w:rsid w:val="5A981590"/>
    <w:rsid w:val="5E4285E0"/>
    <w:rsid w:val="5E71FE02"/>
    <w:rsid w:val="60112A1D"/>
    <w:rsid w:val="62A0C772"/>
    <w:rsid w:val="644391B7"/>
    <w:rsid w:val="64860BF1"/>
    <w:rsid w:val="6556FD0F"/>
    <w:rsid w:val="665976BB"/>
    <w:rsid w:val="6686EA63"/>
    <w:rsid w:val="66BDF4B7"/>
    <w:rsid w:val="66E5686B"/>
    <w:rsid w:val="694C3B5B"/>
    <w:rsid w:val="6C13B446"/>
    <w:rsid w:val="6E918FCF"/>
    <w:rsid w:val="6FCD1503"/>
    <w:rsid w:val="702DCCA9"/>
    <w:rsid w:val="739AE57D"/>
    <w:rsid w:val="75981063"/>
    <w:rsid w:val="7622E37B"/>
    <w:rsid w:val="7670D4C1"/>
    <w:rsid w:val="7843FCD9"/>
    <w:rsid w:val="788B6A0A"/>
    <w:rsid w:val="78CF9DC0"/>
    <w:rsid w:val="7976769F"/>
    <w:rsid w:val="7C644243"/>
    <w:rsid w:val="7E193B01"/>
    <w:rsid w:val="7E433958"/>
    <w:rsid w:val="7E7C388E"/>
    <w:rsid w:val="7FB50B6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D8B78"/>
  <w14:defaultImageDpi w14:val="32767"/>
  <w15:chartTrackingRefBased/>
  <w15:docId w15:val="{C0895085-EBB6-4FE1-A302-4B07D109E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44A"/>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D444A"/>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444A"/>
    <w:pPr>
      <w:ind w:left="720"/>
    </w:pPr>
  </w:style>
  <w:style w:type="character" w:styleId="CommentReference">
    <w:name w:val="annotation reference"/>
    <w:basedOn w:val="DefaultParagraphFont"/>
    <w:uiPriority w:val="99"/>
    <w:semiHidden/>
    <w:unhideWhenUsed/>
    <w:rsid w:val="00A30275"/>
    <w:rPr>
      <w:sz w:val="16"/>
      <w:szCs w:val="16"/>
    </w:rPr>
  </w:style>
  <w:style w:type="paragraph" w:styleId="CommentText">
    <w:name w:val="annotation text"/>
    <w:basedOn w:val="Normal"/>
    <w:link w:val="CommentTextChar"/>
    <w:uiPriority w:val="99"/>
    <w:semiHidden/>
    <w:unhideWhenUsed/>
    <w:rsid w:val="00A30275"/>
    <w:rPr>
      <w:sz w:val="20"/>
      <w:szCs w:val="20"/>
    </w:rPr>
  </w:style>
  <w:style w:type="character" w:customStyle="1" w:styleId="CommentTextChar">
    <w:name w:val="Comment Text Char"/>
    <w:basedOn w:val="DefaultParagraphFont"/>
    <w:link w:val="CommentText"/>
    <w:uiPriority w:val="99"/>
    <w:semiHidden/>
    <w:rsid w:val="00A30275"/>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A30275"/>
    <w:rPr>
      <w:b/>
      <w:bCs/>
    </w:rPr>
  </w:style>
  <w:style w:type="character" w:customStyle="1" w:styleId="CommentSubjectChar">
    <w:name w:val="Comment Subject Char"/>
    <w:basedOn w:val="CommentTextChar"/>
    <w:link w:val="CommentSubject"/>
    <w:uiPriority w:val="99"/>
    <w:semiHidden/>
    <w:rsid w:val="00A30275"/>
    <w:rPr>
      <w:rFonts w:ascii="Times New Roman" w:eastAsia="Times New Roman" w:hAnsi="Times New Roman" w:cs="Times New Roman"/>
      <w:b/>
      <w:bCs/>
      <w:sz w:val="20"/>
      <w:szCs w:val="20"/>
      <w:lang w:eastAsia="en-US"/>
    </w:rPr>
  </w:style>
  <w:style w:type="paragraph" w:styleId="BalloonText">
    <w:name w:val="Balloon Text"/>
    <w:basedOn w:val="Normal"/>
    <w:link w:val="BalloonTextChar"/>
    <w:uiPriority w:val="99"/>
    <w:semiHidden/>
    <w:unhideWhenUsed/>
    <w:rsid w:val="00A302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0275"/>
    <w:rPr>
      <w:rFonts w:ascii="Segoe UI" w:eastAsia="Times New Roman" w:hAnsi="Segoe UI" w:cs="Segoe UI"/>
      <w:sz w:val="18"/>
      <w:szCs w:val="18"/>
      <w:lang w:eastAsia="en-US"/>
    </w:rPr>
  </w:style>
  <w:style w:type="character" w:styleId="Hyperlink">
    <w:name w:val="Hyperlink"/>
    <w:basedOn w:val="DefaultParagraphFont"/>
    <w:uiPriority w:val="99"/>
    <w:unhideWhenUsed/>
    <w:rsid w:val="00A50A7B"/>
    <w:rPr>
      <w:color w:val="0563C1" w:themeColor="hyperlink"/>
      <w:u w:val="single"/>
    </w:rPr>
  </w:style>
  <w:style w:type="paragraph" w:styleId="Revision">
    <w:name w:val="Revision"/>
    <w:hidden/>
    <w:uiPriority w:val="99"/>
    <w:semiHidden/>
    <w:rsid w:val="00C42642"/>
    <w:rPr>
      <w:rFonts w:ascii="Times New Roman" w:eastAsia="Times New Roman" w:hAnsi="Times New Roman" w:cs="Times New Roman"/>
      <w:lang w:eastAsia="en-US"/>
    </w:rPr>
  </w:style>
  <w:style w:type="paragraph" w:styleId="Header">
    <w:name w:val="header"/>
    <w:basedOn w:val="Normal"/>
    <w:link w:val="HeaderChar"/>
    <w:uiPriority w:val="99"/>
    <w:unhideWhenUsed/>
    <w:rsid w:val="00CD124B"/>
    <w:pPr>
      <w:tabs>
        <w:tab w:val="center" w:pos="4680"/>
        <w:tab w:val="right" w:pos="9360"/>
      </w:tabs>
    </w:pPr>
  </w:style>
  <w:style w:type="character" w:customStyle="1" w:styleId="HeaderChar">
    <w:name w:val="Header Char"/>
    <w:basedOn w:val="DefaultParagraphFont"/>
    <w:link w:val="Header"/>
    <w:uiPriority w:val="99"/>
    <w:rsid w:val="00CD124B"/>
    <w:rPr>
      <w:rFonts w:ascii="Times New Roman" w:eastAsia="Times New Roman" w:hAnsi="Times New Roman" w:cs="Times New Roman"/>
      <w:lang w:eastAsia="en-US"/>
    </w:rPr>
  </w:style>
  <w:style w:type="paragraph" w:styleId="Footer">
    <w:name w:val="footer"/>
    <w:basedOn w:val="Normal"/>
    <w:link w:val="FooterChar"/>
    <w:uiPriority w:val="99"/>
    <w:unhideWhenUsed/>
    <w:rsid w:val="00CD124B"/>
    <w:pPr>
      <w:tabs>
        <w:tab w:val="center" w:pos="4680"/>
        <w:tab w:val="right" w:pos="9360"/>
      </w:tabs>
    </w:pPr>
  </w:style>
  <w:style w:type="character" w:customStyle="1" w:styleId="FooterChar">
    <w:name w:val="Footer Char"/>
    <w:basedOn w:val="DefaultParagraphFont"/>
    <w:link w:val="Footer"/>
    <w:uiPriority w:val="99"/>
    <w:rsid w:val="00CD124B"/>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5DF05809A08F784E94F66242806794C9" ma:contentTypeVersion="9" ma:contentTypeDescription="Create a new document." ma:contentTypeScope="" ma:versionID="6347fed436f2540768010dfb154c9053">
  <xsd:schema xmlns:xsd="http://www.w3.org/2001/XMLSchema" xmlns:xs="http://www.w3.org/2001/XMLSchema" xmlns:p="http://schemas.microsoft.com/office/2006/metadata/properties" xmlns:ns2="eea70d13-1dee-4710-bcc7-3803f81cbe86" xmlns:ns3="4415d5c6-a0e6-471e-9234-fc56bbacdd8f" targetNamespace="http://schemas.microsoft.com/office/2006/metadata/properties" ma:root="true" ma:fieldsID="26847b6d0a1c1137a5973387390717be" ns2:_="" ns3:_="">
    <xsd:import namespace="eea70d13-1dee-4710-bcc7-3803f81cbe86"/>
    <xsd:import namespace="4415d5c6-a0e6-471e-9234-fc56bbacdd8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a70d13-1dee-4710-bcc7-3803f81cbe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15d5c6-a0e6-471e-9234-fc56bbacdd8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6211C51-0AC5-44AC-9474-687C9C6A8256}">
  <ds:schemaRefs>
    <ds:schemaRef ds:uri="http://www.w3.org/XML/1998/namespace"/>
    <ds:schemaRef ds:uri="http://purl.org/dc/terms/"/>
    <ds:schemaRef ds:uri="http://schemas.microsoft.com/office/2006/metadata/properties"/>
    <ds:schemaRef ds:uri="http://schemas.microsoft.com/office/infopath/2007/PartnerControls"/>
    <ds:schemaRef ds:uri="eea70d13-1dee-4710-bcc7-3803f81cbe86"/>
    <ds:schemaRef ds:uri="http://schemas.openxmlformats.org/package/2006/metadata/core-properties"/>
    <ds:schemaRef ds:uri="http://schemas.microsoft.com/office/2006/documentManagement/types"/>
    <ds:schemaRef ds:uri="http://purl.org/dc/elements/1.1/"/>
    <ds:schemaRef ds:uri="4415d5c6-a0e6-471e-9234-fc56bbacdd8f"/>
    <ds:schemaRef ds:uri="http://purl.org/dc/dcmitype/"/>
  </ds:schemaRefs>
</ds:datastoreItem>
</file>

<file path=customXml/itemProps2.xml><?xml version="1.0" encoding="utf-8"?>
<ds:datastoreItem xmlns:ds="http://schemas.openxmlformats.org/officeDocument/2006/customXml" ds:itemID="{40979E61-62ED-4589-9574-36802A5A4E18}">
  <ds:schemaRefs>
    <ds:schemaRef ds:uri="http://schemas.openxmlformats.org/officeDocument/2006/bibliography"/>
  </ds:schemaRefs>
</ds:datastoreItem>
</file>

<file path=customXml/itemProps3.xml><?xml version="1.0" encoding="utf-8"?>
<ds:datastoreItem xmlns:ds="http://schemas.openxmlformats.org/officeDocument/2006/customXml" ds:itemID="{D34506AC-7D2F-493A-BF10-E46D4EECD7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a70d13-1dee-4710-bcc7-3803f81cbe86"/>
    <ds:schemaRef ds:uri="4415d5c6-a0e6-471e-9234-fc56bbacdd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6A2DDD4-2490-4093-BB6F-EEFC7154678F}">
  <ds:schemaRefs>
    <ds:schemaRef ds:uri="http://schemas.microsoft.com/sharepoint/v3/contenttype/forms"/>
  </ds:schemaRefs>
</ds:datastoreItem>
</file>

<file path=docMetadata/LabelInfo.xml><?xml version="1.0" encoding="utf-8"?>
<clbl:labelList xmlns:clbl="http://schemas.microsoft.com/office/2020/mipLabelMetadata">
  <clbl:label id="{07597248-ea38-451b-8abe-a638eddbac81}" enabled="0" method="" siteId="{07597248-ea38-451b-8abe-a638eddbac81}" removed="1"/>
</clbl:labelList>
</file>

<file path=docProps/app.xml><?xml version="1.0" encoding="utf-8"?>
<Properties xmlns="http://schemas.openxmlformats.org/officeDocument/2006/extended-properties" xmlns:vt="http://schemas.openxmlformats.org/officeDocument/2006/docPropsVTypes">
  <Template>Normal.dotm</Template>
  <TotalTime>27</TotalTime>
  <Pages>1</Pages>
  <Words>629</Words>
  <Characters>3586</Characters>
  <Application>Microsoft Office Word</Application>
  <DocSecurity>4</DocSecurity>
  <Lines>29</Lines>
  <Paragraphs>8</Paragraphs>
  <ScaleCrop>false</ScaleCrop>
  <Company/>
  <LinksUpToDate>false</LinksUpToDate>
  <CharactersWithSpaces>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Chen</dc:creator>
  <cp:keywords/>
  <dc:description/>
  <cp:lastModifiedBy>Jennifer Chen</cp:lastModifiedBy>
  <cp:revision>8</cp:revision>
  <cp:lastPrinted>2021-06-04T23:25:00Z</cp:lastPrinted>
  <dcterms:created xsi:type="dcterms:W3CDTF">2022-10-27T16:42:00Z</dcterms:created>
  <dcterms:modified xsi:type="dcterms:W3CDTF">2022-11-28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F05809A08F784E94F66242806794C9</vt:lpwstr>
  </property>
</Properties>
</file>